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2901" w:rsidRDefault="00FD6E06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 w:rsidRPr="00FD6E06">
        <w:rPr>
          <w:rStyle w:val="Fett"/>
          <w:rFonts w:ascii="Lucida Sans" w:hAnsi="Lucida Sans"/>
          <w:sz w:val="32"/>
          <w:szCs w:val="32"/>
        </w:rPr>
        <w:t>PRISMA-P 2015 Checklist</w:t>
      </w:r>
    </w:p>
    <w:p w:rsidR="00C82901" w:rsidRDefault="00C82901" w:rsidP="00C82901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use with systematic review protocol submissions to BioMed Central journals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FD6E06" w:rsidRPr="00C82901" w:rsidRDefault="00C82901" w:rsidP="00C82901">
      <w:pPr>
        <w:pStyle w:val="berschrift1"/>
        <w:rPr>
          <w:rStyle w:val="Fett"/>
          <w:rFonts w:ascii="Lucida Sans" w:hAnsi="Lucida Sans"/>
          <w:bCs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 - </w:t>
      </w:r>
      <w:r w:rsidRPr="00FD6E06">
        <w:rPr>
          <w:rStyle w:val="Fett"/>
          <w:rFonts w:ascii="Lucida Sans" w:hAnsi="Lucida Sans"/>
          <w:sz w:val="22"/>
          <w:szCs w:val="22"/>
        </w:rPr>
        <w:t>Moher D</w:t>
      </w:r>
      <w:r>
        <w:rPr>
          <w:rStyle w:val="Fett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Fett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Fett"/>
          <w:rFonts w:ascii="Lucida Sans" w:hAnsi="Lucida Sans"/>
          <w:sz w:val="22"/>
          <w:szCs w:val="22"/>
        </w:rPr>
        <w:t xml:space="preserve"> P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et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5"/>
        <w:gridCol w:w="555"/>
        <w:gridCol w:w="8799"/>
        <w:gridCol w:w="1129"/>
        <w:gridCol w:w="1126"/>
        <w:gridCol w:w="1418"/>
      </w:tblGrid>
      <w:tr w:rsidR="0068643A" w:rsidRPr="00EE17D5" w:rsidTr="003B2306">
        <w:trPr>
          <w:tblHeader/>
          <w:tblCellSpacing w:w="15" w:type="dxa"/>
        </w:trPr>
        <w:tc>
          <w:tcPr>
            <w:tcW w:w="2310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7E142C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reported on page(s) #</w:t>
            </w:r>
          </w:p>
        </w:tc>
      </w:tr>
      <w:tr w:rsidR="0068643A" w:rsidRPr="00EE17D5" w:rsidTr="003B2306">
        <w:trPr>
          <w:tblHeader/>
          <w:tblCellSpacing w:w="15" w:type="dxa"/>
        </w:trPr>
        <w:tc>
          <w:tcPr>
            <w:tcW w:w="2310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3B230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14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2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14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14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16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; 5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14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4B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45D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16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111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14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45D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16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111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11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11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14A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3B230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14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16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14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16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B4AE3" w:rsidRPr="00FD6E06" w:rsidTr="003B230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14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16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14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16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</w:t>
            </w:r>
            <w:r w:rsidR="002111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14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16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6</w:t>
            </w:r>
            <w:r w:rsidR="00514A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additional fi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</w:p>
        </w:tc>
      </w:tr>
      <w:tr w:rsidR="00BB4AE3" w:rsidRPr="00FD6E06" w:rsidTr="003B230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14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7C5B" w:rsidP="00514A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</w:t>
            </w:r>
            <w:r w:rsidR="00DE16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14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16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14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16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14A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7C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</w:t>
            </w:r>
            <w:bookmarkStart w:id="1" w:name="_GoBack"/>
            <w:bookmarkEnd w:id="1"/>
            <w:r w:rsidR="00DE16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14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16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</w:t>
            </w:r>
            <w:r w:rsidR="00FA7C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14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16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</w:t>
            </w:r>
            <w:r w:rsidR="00FA7C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BB4AE3" w:rsidRPr="00FD6E06" w:rsidTr="003B230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14A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14A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14A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14A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14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14A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14A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14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3B2306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14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7C5B">
              <w:rPr>
                <w:sz w:val="24"/>
                <w:szCs w:val="24"/>
              </w:rPr>
            </w:r>
            <w:r w:rsidR="00FA7C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7C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-14</w:t>
            </w:r>
          </w:p>
        </w:tc>
      </w:tr>
    </w:tbl>
    <w:p w:rsidR="00FD6E06" w:rsidRDefault="00514A6A">
      <w:r>
        <w:t xml:space="preserve"> </w:t>
      </w:r>
      <w:r w:rsidRPr="003B2306">
        <w:rPr>
          <w:i/>
        </w:rPr>
        <w:t>Abbreviations:</w:t>
      </w:r>
      <w:r>
        <w:t xml:space="preserve"> N/A = not applicable.</w:t>
      </w:r>
    </w:p>
    <w:p w:rsidR="00975950" w:rsidRDefault="00975950" w:rsidP="00975950">
      <w:pPr>
        <w:jc w:val="center"/>
      </w:pPr>
      <w:r>
        <w:t xml:space="preserve">For more information, visit: </w:t>
      </w:r>
      <w:r w:rsidRPr="00975950">
        <w:rPr>
          <w:color w:val="548DD4" w:themeColor="text2" w:themeTint="99"/>
          <w:u w:val="single"/>
        </w:rPr>
        <w:t>www.prisma-statement.org</w:t>
      </w:r>
      <w:r>
        <w:t>.</w:t>
      </w:r>
    </w:p>
    <w:p w:rsidR="00514A6A" w:rsidRDefault="00514A6A"/>
    <w:p w:rsidR="00514A6A" w:rsidRDefault="00514A6A"/>
    <w:sectPr w:rsidR="00514A6A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1002A87" w:usb1="00000000" w:usb2="00000000" w:usb3="00000000" w:csb0="000100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e-DE" w:eastAsia="de-DE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1FA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1E4CA1"/>
    <w:rsid w:val="002111D7"/>
    <w:rsid w:val="002253F7"/>
    <w:rsid w:val="00261249"/>
    <w:rsid w:val="003B2306"/>
    <w:rsid w:val="00514A6A"/>
    <w:rsid w:val="00664936"/>
    <w:rsid w:val="0068643A"/>
    <w:rsid w:val="00750A0E"/>
    <w:rsid w:val="007924AC"/>
    <w:rsid w:val="007E142C"/>
    <w:rsid w:val="00847B62"/>
    <w:rsid w:val="008745DD"/>
    <w:rsid w:val="00975950"/>
    <w:rsid w:val="009B20D2"/>
    <w:rsid w:val="009C4B52"/>
    <w:rsid w:val="00A0782F"/>
    <w:rsid w:val="00B567D4"/>
    <w:rsid w:val="00BB4AE3"/>
    <w:rsid w:val="00C41FA6"/>
    <w:rsid w:val="00C82901"/>
    <w:rsid w:val="00CA6DD4"/>
    <w:rsid w:val="00DE162F"/>
    <w:rsid w:val="00EE17D5"/>
    <w:rsid w:val="00F65238"/>
    <w:rsid w:val="00F901FE"/>
    <w:rsid w:val="00FA7C5B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2BB68E12"/>
  <w15:docId w15:val="{E2C243B1-729B-4AF6-8CD0-57DA4F731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6</Words>
  <Characters>4955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ichaela Gabes</cp:lastModifiedBy>
  <cp:revision>10</cp:revision>
  <cp:lastPrinted>2018-05-09T12:22:00Z</cp:lastPrinted>
  <dcterms:created xsi:type="dcterms:W3CDTF">2018-05-09T12:19:00Z</dcterms:created>
  <dcterms:modified xsi:type="dcterms:W3CDTF">2020-04-20T13:17:00Z</dcterms:modified>
</cp:coreProperties>
</file>